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493" w:rsidRPr="00436B2E" w:rsidRDefault="007D4D8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D4D8B">
        <w:rPr>
          <w:rFonts w:ascii="Times New Roman" w:hAnsi="Times New Roman" w:cs="Times New Roman"/>
          <w:b/>
          <w:color w:val="000000"/>
          <w:sz w:val="24"/>
          <w:szCs w:val="24"/>
        </w:rPr>
        <w:t>Table S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 xml:space="preserve">Important keywords emerging from Natura 2000 network </w:t>
      </w:r>
      <w:r w:rsidR="00AC7B5B">
        <w:rPr>
          <w:rFonts w:ascii="Times New Roman" w:hAnsi="Times New Roman" w:cs="Times New Roman"/>
          <w:color w:val="000000"/>
          <w:sz w:val="24"/>
          <w:szCs w:val="24"/>
        </w:rPr>
        <w:t xml:space="preserve">papers 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 xml:space="preserve">with a) </w:t>
      </w:r>
      <w:r w:rsidR="00C01493">
        <w:rPr>
          <w:rFonts w:ascii="Times New Roman" w:hAnsi="Times New Roman" w:cs="Times New Roman"/>
          <w:color w:val="000000"/>
          <w:sz w:val="24"/>
          <w:szCs w:val="24"/>
        </w:rPr>
        <w:t>ecology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 xml:space="preserve"> focus (N=452) and b) social and policies focus (N=120), published between 1996 and March 2014. Keywords in bold have both high </w:t>
      </w:r>
      <w:r w:rsidR="00C01493" w:rsidRPr="00C01493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gree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> and high </w:t>
      </w:r>
      <w:r w:rsidR="00C01493" w:rsidRPr="00C01493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tweenness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C01493" w:rsidRPr="00C01493">
        <w:rPr>
          <w:rFonts w:ascii="Times New Roman" w:hAnsi="Times New Roman" w:cs="Times New Roman"/>
          <w:i/>
          <w:iCs/>
          <w:color w:val="000000"/>
          <w:sz w:val="24"/>
          <w:szCs w:val="24"/>
        </w:rPr>
        <w:t>degree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 xml:space="preserve"> measures the number of relations that run from a keyword to other keywords; </w:t>
      </w:r>
      <w:r w:rsidR="00C01493" w:rsidRPr="00C01493">
        <w:rPr>
          <w:rFonts w:ascii="Times New Roman" w:hAnsi="Times New Roman" w:cs="Times New Roman"/>
          <w:i/>
          <w:iCs/>
          <w:color w:val="000000"/>
          <w:sz w:val="24"/>
          <w:szCs w:val="24"/>
        </w:rPr>
        <w:t>betweenness</w:t>
      </w:r>
      <w:r w:rsidR="00C01493" w:rsidRPr="00C01493">
        <w:rPr>
          <w:rFonts w:ascii="Times New Roman" w:hAnsi="Times New Roman" w:cs="Times New Roman"/>
          <w:color w:val="000000"/>
          <w:sz w:val="24"/>
          <w:szCs w:val="24"/>
        </w:rPr>
        <w:t xml:space="preserve"> measures the number of shortest paths that run through a keyword, and identifies keywords that connect other keywords (connectors).</w:t>
      </w:r>
    </w:p>
    <w:p w:rsidR="00E53D01" w:rsidRPr="00436B2E" w:rsidRDefault="00C01493" w:rsidP="00436B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436B2E">
        <w:rPr>
          <w:rFonts w:ascii="Times New Roman" w:hAnsi="Times New Roman" w:cs="Times New Roman"/>
          <w:color w:val="000000"/>
          <w:sz w:val="24"/>
          <w:szCs w:val="24"/>
        </w:rPr>
        <w:t xml:space="preserve">Ecology </w:t>
      </w:r>
      <w:r w:rsidR="00436B2E" w:rsidRPr="00436B2E">
        <w:rPr>
          <w:rFonts w:ascii="Times New Roman" w:hAnsi="Times New Roman" w:cs="Times New Roman"/>
          <w:color w:val="000000"/>
          <w:sz w:val="24"/>
          <w:szCs w:val="24"/>
        </w:rPr>
        <w:t>papers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3600"/>
        <w:gridCol w:w="990"/>
        <w:gridCol w:w="2790"/>
        <w:gridCol w:w="1530"/>
      </w:tblGrid>
      <w:tr w:rsidR="00971B95" w:rsidRPr="00F8155D" w:rsidTr="00F8155D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etweenness 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ura 2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ura 200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6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C02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itats </w:t>
            </w: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ec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C027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itats </w:t>
            </w: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ec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6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1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2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4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cted area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cted area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8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tion partition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F8155D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C02778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71B95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 conser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F8155D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 Protection Are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F8155D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 Protection Are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 conserv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reatened speci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 richne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mate chang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-siberian steppic wood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305547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UCN</w:t>
            </w:r>
            <w:r w:rsidR="00971B95"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 lis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e conserv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selec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sele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e conser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tland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3915DA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B4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ne </w:t>
            </w: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B4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ected </w:t>
            </w: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B4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reatened speci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te sens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mate chan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971B95" w:rsidRPr="00F8155D" w:rsidRDefault="00F8155D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Framework Directi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971B95" w:rsidRPr="00F8155D" w:rsidTr="00F8155D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erian peninsul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1B95" w:rsidRPr="00F8155D" w:rsidRDefault="00971B95" w:rsidP="00971B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</w:tbl>
    <w:p w:rsidR="00C82532" w:rsidRPr="00436B2E" w:rsidRDefault="00C82532" w:rsidP="00436B2E">
      <w:pPr>
        <w:pStyle w:val="ListParagraph"/>
        <w:rPr>
          <w:rFonts w:ascii="Times New Roman" w:hAnsi="Times New Roman" w:cs="Times New Roman"/>
          <w:color w:val="000000"/>
          <w:sz w:val="24"/>
          <w:szCs w:val="24"/>
        </w:rPr>
      </w:pPr>
    </w:p>
    <w:p w:rsidR="00C82532" w:rsidRPr="00436B2E" w:rsidRDefault="00C82532" w:rsidP="00436B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436B2E">
        <w:rPr>
          <w:rFonts w:ascii="Times New Roman" w:hAnsi="Times New Roman" w:cs="Times New Roman"/>
          <w:color w:val="000000"/>
          <w:sz w:val="24"/>
          <w:szCs w:val="24"/>
        </w:rPr>
        <w:t>Social</w:t>
      </w:r>
      <w:r w:rsidR="0020325D">
        <w:rPr>
          <w:rFonts w:ascii="Times New Roman" w:hAnsi="Times New Roman" w:cs="Times New Roman"/>
          <w:color w:val="000000"/>
          <w:sz w:val="24"/>
          <w:szCs w:val="24"/>
        </w:rPr>
        <w:t xml:space="preserve"> and policy</w:t>
      </w:r>
      <w:bookmarkStart w:id="0" w:name="_GoBack"/>
      <w:bookmarkEnd w:id="0"/>
      <w:r w:rsidR="00102AFE" w:rsidRPr="00436B2E">
        <w:rPr>
          <w:rFonts w:ascii="Times New Roman" w:hAnsi="Times New Roman" w:cs="Times New Roman"/>
          <w:color w:val="000000"/>
          <w:sz w:val="24"/>
          <w:szCs w:val="24"/>
        </w:rPr>
        <w:t xml:space="preserve"> papers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3595"/>
        <w:gridCol w:w="990"/>
        <w:gridCol w:w="2975"/>
        <w:gridCol w:w="1345"/>
      </w:tblGrid>
      <w:tr w:rsidR="005B0B2A" w:rsidRPr="00CB4E6A" w:rsidTr="00CB4E6A">
        <w:trPr>
          <w:trHeight w:val="30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CB4E6A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E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CB4E6A" w:rsidRDefault="00971B95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E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="001133A0" w:rsidRPr="00CB4E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CB4E6A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E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CB4E6A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B4E6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weenness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1133A0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ura 2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1133A0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ura 200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8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1133A0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itats </w:t>
            </w: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1133A0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ec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1133A0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itats </w:t>
            </w: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1133A0"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ective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6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5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cted area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e conservation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1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ure conser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CB4E6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E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of Community Importance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</w:tr>
      <w:tr w:rsidR="00CB4E6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CB4E6A" w:rsidRPr="00F8155D" w:rsidRDefault="00CB4E6A" w:rsidP="00CB4E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4E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ite of Community Importa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CB4E6A" w:rsidRPr="00F8155D" w:rsidRDefault="00CB4E6A" w:rsidP="00CB4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CB4E6A" w:rsidRPr="00F8155D" w:rsidRDefault="00CB4E6A" w:rsidP="00CB4E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ngent valuation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CB4E6A" w:rsidRPr="00F8155D" w:rsidRDefault="00CB4E6A" w:rsidP="00CB4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8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cted area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U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 polic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w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IA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4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v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ve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 conser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w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ngent valu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methodology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erve design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-level governa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diversity conservation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i-environment polic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rvation policy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i-environment policy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erve desig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system service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polic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ies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CB4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CB4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iculture </w:t>
            </w: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B4E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ci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5B0B2A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ZM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ens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CB4E6A" w:rsidP="00CB4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stat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ensation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-level governance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5B0B2A" w:rsidRPr="00F8155D" w:rsidTr="00CB4E6A">
        <w:trPr>
          <w:trHeight w:val="300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33A0" w:rsidRPr="00F8155D" w:rsidRDefault="001133A0" w:rsidP="005B0B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15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</w:tr>
    </w:tbl>
    <w:p w:rsidR="00C82532" w:rsidRPr="00F8155D" w:rsidRDefault="00C82532" w:rsidP="00C82532">
      <w:pPr>
        <w:tabs>
          <w:tab w:val="left" w:pos="3195"/>
        </w:tabs>
        <w:rPr>
          <w:rFonts w:ascii="Times New Roman" w:hAnsi="Times New Roman" w:cs="Times New Roman"/>
          <w:sz w:val="20"/>
          <w:szCs w:val="20"/>
        </w:rPr>
      </w:pPr>
    </w:p>
    <w:p w:rsidR="00C82532" w:rsidRPr="00F8155D" w:rsidRDefault="00C82532" w:rsidP="00C82532">
      <w:pPr>
        <w:tabs>
          <w:tab w:val="left" w:pos="3195"/>
        </w:tabs>
        <w:rPr>
          <w:rFonts w:ascii="Times New Roman" w:hAnsi="Times New Roman" w:cs="Times New Roman"/>
          <w:sz w:val="20"/>
          <w:szCs w:val="20"/>
        </w:rPr>
      </w:pPr>
      <w:r w:rsidRPr="00F8155D">
        <w:rPr>
          <w:rFonts w:ascii="Times New Roman" w:hAnsi="Times New Roman" w:cs="Times New Roman"/>
          <w:sz w:val="20"/>
          <w:szCs w:val="20"/>
        </w:rPr>
        <w:tab/>
      </w:r>
    </w:p>
    <w:sectPr w:rsidR="00C82532" w:rsidRPr="00F81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B29" w:rsidRDefault="00825B29" w:rsidP="00E53D01">
      <w:pPr>
        <w:spacing w:after="0" w:line="240" w:lineRule="auto"/>
      </w:pPr>
      <w:r>
        <w:separator/>
      </w:r>
    </w:p>
  </w:endnote>
  <w:endnote w:type="continuationSeparator" w:id="0">
    <w:p w:rsidR="00825B29" w:rsidRDefault="00825B29" w:rsidP="00E53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B29" w:rsidRDefault="00825B29" w:rsidP="00E53D01">
      <w:pPr>
        <w:spacing w:after="0" w:line="240" w:lineRule="auto"/>
      </w:pPr>
      <w:r>
        <w:separator/>
      </w:r>
    </w:p>
  </w:footnote>
  <w:footnote w:type="continuationSeparator" w:id="0">
    <w:p w:rsidR="00825B29" w:rsidRDefault="00825B29" w:rsidP="00E53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737C2"/>
    <w:multiLevelType w:val="hybridMultilevel"/>
    <w:tmpl w:val="267CBA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802D5A"/>
    <w:multiLevelType w:val="hybridMultilevel"/>
    <w:tmpl w:val="9692D1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532"/>
    <w:rsid w:val="00102AFE"/>
    <w:rsid w:val="001133A0"/>
    <w:rsid w:val="001768F0"/>
    <w:rsid w:val="0020325D"/>
    <w:rsid w:val="00305547"/>
    <w:rsid w:val="003915DA"/>
    <w:rsid w:val="00436B2E"/>
    <w:rsid w:val="005B0B2A"/>
    <w:rsid w:val="006015AD"/>
    <w:rsid w:val="007D4D8B"/>
    <w:rsid w:val="00810CAB"/>
    <w:rsid w:val="00825B29"/>
    <w:rsid w:val="00850C80"/>
    <w:rsid w:val="00971B95"/>
    <w:rsid w:val="00AC7B5B"/>
    <w:rsid w:val="00B474C5"/>
    <w:rsid w:val="00B86542"/>
    <w:rsid w:val="00BC7ABC"/>
    <w:rsid w:val="00BE234E"/>
    <w:rsid w:val="00C01493"/>
    <w:rsid w:val="00C02778"/>
    <w:rsid w:val="00C82532"/>
    <w:rsid w:val="00CB4E6A"/>
    <w:rsid w:val="00E53D01"/>
    <w:rsid w:val="00F8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D01"/>
  </w:style>
  <w:style w:type="paragraph" w:styleId="Footer">
    <w:name w:val="footer"/>
    <w:basedOn w:val="Normal"/>
    <w:link w:val="FooterChar"/>
    <w:uiPriority w:val="99"/>
    <w:unhideWhenUsed/>
    <w:rsid w:val="00E53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D01"/>
  </w:style>
  <w:style w:type="paragraph" w:styleId="ListParagraph">
    <w:name w:val="List Paragraph"/>
    <w:basedOn w:val="Normal"/>
    <w:uiPriority w:val="34"/>
    <w:qFormat/>
    <w:rsid w:val="00C014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D01"/>
  </w:style>
  <w:style w:type="paragraph" w:styleId="Footer">
    <w:name w:val="footer"/>
    <w:basedOn w:val="Normal"/>
    <w:link w:val="FooterChar"/>
    <w:uiPriority w:val="99"/>
    <w:unhideWhenUsed/>
    <w:rsid w:val="00E53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D01"/>
  </w:style>
  <w:style w:type="paragraph" w:styleId="ListParagraph">
    <w:name w:val="List Paragraph"/>
    <w:basedOn w:val="Normal"/>
    <w:uiPriority w:val="34"/>
    <w:qFormat/>
    <w:rsid w:val="00C014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iu</dc:creator>
  <cp:keywords/>
  <dc:description/>
  <cp:lastModifiedBy>vipera</cp:lastModifiedBy>
  <cp:revision>15</cp:revision>
  <dcterms:created xsi:type="dcterms:W3CDTF">2014-06-12T10:11:00Z</dcterms:created>
  <dcterms:modified xsi:type="dcterms:W3CDTF">2014-06-18T17:08:00Z</dcterms:modified>
</cp:coreProperties>
</file>